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5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4851"/>
        <w:gridCol w:w="1812"/>
        <w:gridCol w:w="930"/>
        <w:gridCol w:w="992"/>
      </w:tblGrid>
      <w:tr>
        <w:trPr>
          <w:tblHeader w:val="true"/>
        </w:trPr>
        <w:tc>
          <w:tcPr>
            <w:tcW w:w="666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lang w:val="fr-FR"/>
              </w:rPr>
            </w:pPr>
            <w:bookmarkStart w:id="0" w:name="IDX3"/>
            <w:bookmarkEnd w:id="0"/>
            <w:r>
              <w:rPr>
                <w:rFonts w:cs="ITC Bookman" w:ascii="Calibri" w:hAnsi="Calibri"/>
                <w:b/>
                <w:bCs/>
                <w:lang w:val="fr-FR"/>
              </w:rPr>
              <w:t>Available peripheral blood DNA samples. n=62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%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de-DE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de-DE"/>
              </w:rPr>
              <w:t>ABCB1 rs1128503, 1236C/T, C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C or T/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79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1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ABCB1 rs1128503, 1236C/T, 3-sca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0,6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1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/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8,4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de-DE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de-DE"/>
              </w:rPr>
              <w:t>ABCB1 rs1128503, 1236C/T, T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0,6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 or T/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9,4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ABCB1 rs2032582, 2677G/A/T, G/T vs. GA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G or T or T/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95,2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/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,8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ABCB1 rs2032582, 2677G/A/T, T-homozygotes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 or G/A or T/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77,4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2,6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ABCB1 rs2032582, 2677G/A/T, 4-sca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/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,8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2,6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/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3,5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ABCB1 rs2032582, 2677G/A/T, T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 or G/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3,9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 or T/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6,1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de-DE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de-DE"/>
              </w:rPr>
              <w:t>ABCB1 rs1045642, 3435C/T, C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C or T/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8,9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1,1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ABCB1 rs1045642, 3435C/T, 3-sca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3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1,1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/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5,9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de-DE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de-DE"/>
              </w:rPr>
              <w:t>ABCB1 rs1045642, 3435C/T, T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3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 or T/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7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de-DE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de-DE"/>
              </w:rPr>
              <w:t>CYP2C8 rs11572080, 7225G/A, 3-sca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,9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7,2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/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7,9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2C8</w:t>
            </w:r>
            <w:r>
              <w:rPr>
                <w:rFonts w:cs="ITC Bookman" w:ascii="Calibri" w:hAnsi="Calibri"/>
                <w:b/>
                <w:bCs/>
                <w:color w:val="000000"/>
                <w:lang w:val="de-DE"/>
              </w:rPr>
              <w:t xml:space="preserve"> rs11572080, 7225G/A, A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7,2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/A or 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2,8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2C8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 xml:space="preserve"> rs11572080, 7225G/A, G-allele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,9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/A of 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95,1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 xml:space="preserve">CYP2C8, intron 3, T-insertion (next to 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rs1157208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lns 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2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4,3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no lns T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5,7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3A4 rs12721627, 20716C/G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 xml:space="preserve">CYP2C8, intron 3, 2077A/G, 3-scale 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 xml:space="preserve">(next to 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rs1157208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,5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/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9,1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7,4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CYP2C8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 xml:space="preserve">, 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 xml:space="preserve">intron 3, 2077A/G, A-allele 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 xml:space="preserve">(next to 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rs1157208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/G or 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2,6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7,4</w:t>
            </w:r>
          </w:p>
        </w:tc>
      </w:tr>
      <w:tr>
        <w:trPr/>
        <w:tc>
          <w:tcPr>
            <w:tcW w:w="485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4851" w:type="dxa"/>
            <w:vMerge w:val="restart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CYP2C8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 xml:space="preserve">, 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 xml:space="preserve">intron 3, 2077A/G, G-allele 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 xml:space="preserve">(next to 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rs11572080)</w:t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,5</w:t>
            </w:r>
          </w:p>
        </w:tc>
      </w:tr>
      <w:tr>
        <w:trPr/>
        <w:tc>
          <w:tcPr>
            <w:tcW w:w="4851" w:type="dxa"/>
            <w:vMerge w:val="continue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/G of G</w:t>
            </w:r>
          </w:p>
        </w:tc>
        <w:tc>
          <w:tcPr>
            <w:tcW w:w="9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96,5</w:t>
            </w:r>
          </w:p>
        </w:tc>
      </w:tr>
      <w:tr>
        <w:trPr/>
        <w:tc>
          <w:tcPr>
            <w:tcW w:w="4851" w:type="dxa"/>
            <w:vMerge w:val="continue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1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93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7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</w:tbl>
    <w:p>
      <w:pPr>
        <w:pStyle w:val="Normal"/>
        <w:rPr>
          <w:rFonts w:ascii="Calibri" w:hAnsi="Calibri" w:cs="ITC Bookman"/>
          <w:color w:val="000000"/>
        </w:rPr>
      </w:pPr>
      <w:r>
        <w:rPr>
          <w:rFonts w:cs="ITC Bookman" w:ascii="Calibri" w:hAnsi="Calibri"/>
          <w:color w:val="000000"/>
        </w:rPr>
      </w:r>
    </w:p>
    <w:p>
      <w:pPr>
        <w:pStyle w:val="Normal"/>
        <w:ind w:left="720" w:hanging="720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Cambria">
    <w:charset w:val="a1"/>
    <w:family w:val="roman"/>
    <w:pitch w:val="variable"/>
  </w:font>
  <w:font w:name="Lucida Grande">
    <w:charset w:val="00"/>
    <w:family w:val="auto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01:00Z</dcterms:created>
  <dc:creator>VK</dc:creator>
  <dc:description/>
  <dc:language>en-US</dc:language>
  <cp:lastModifiedBy>MM</cp:lastModifiedBy>
  <cp:lastPrinted>2012-05-22T11:39:00Z</cp:lastPrinted>
  <dcterms:modified xsi:type="dcterms:W3CDTF">2013-06-18T12:02:00Z</dcterms:modified>
  <cp:revision>5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